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3415" w:rsidRPr="0040225B" w:rsidRDefault="00493415" w:rsidP="00493415">
      <w:pPr>
        <w:rPr>
          <w:rFonts w:asciiTheme="majorBidi" w:hAnsiTheme="majorBidi" w:cstheme="majorBidi"/>
          <w:b/>
          <w:bCs/>
        </w:rPr>
      </w:pPr>
      <w:r w:rsidRPr="0040225B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1A2C18" wp14:editId="5C1A7B12">
                <wp:simplePos x="0" y="0"/>
                <wp:positionH relativeFrom="column">
                  <wp:posOffset>1152525</wp:posOffset>
                </wp:positionH>
                <wp:positionV relativeFrom="paragraph">
                  <wp:posOffset>847997</wp:posOffset>
                </wp:positionV>
                <wp:extent cx="0" cy="313690"/>
                <wp:effectExtent l="63500" t="0" r="38100" b="29210"/>
                <wp:wrapNone/>
                <wp:docPr id="171546656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36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41640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90.75pt;margin-top:66.75pt;width:0;height:24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" strokecolor="#4472c4 [3204]" strokeweight=".5pt">
                <v:stroke endarrow="block" joinstyle="miter"/>
              </v:shape>
            </w:pict>
          </mc:Fallback>
        </mc:AlternateContent>
      </w:r>
      <w:r w:rsidRPr="0040225B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F04005" wp14:editId="61D501E4">
                <wp:simplePos x="0" y="0"/>
                <wp:positionH relativeFrom="column">
                  <wp:posOffset>-39370</wp:posOffset>
                </wp:positionH>
                <wp:positionV relativeFrom="paragraph">
                  <wp:posOffset>1347017</wp:posOffset>
                </wp:positionV>
                <wp:extent cx="2443655" cy="299545"/>
                <wp:effectExtent l="0" t="0" r="7620" b="18415"/>
                <wp:wrapNone/>
                <wp:docPr id="1288557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3655" cy="299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Criteria for RAW fulfilled (</w:t>
                            </w:r>
                            <w:r w:rsidR="00F32B06"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F040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1pt;margin-top:106.05pt;width:192.4pt;height:2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" strokeweight=".5pt">
                <v:textbox>
                  <w:txbxContent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Criteria for RAW fulfilled (</w:t>
                      </w:r>
                      <w:r w:rsidR="00F32B06"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7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B66E41" wp14:editId="48B09911">
                <wp:simplePos x="0" y="0"/>
                <wp:positionH relativeFrom="column">
                  <wp:posOffset>-39370</wp:posOffset>
                </wp:positionH>
                <wp:positionV relativeFrom="paragraph">
                  <wp:posOffset>361224</wp:posOffset>
                </wp:positionV>
                <wp:extent cx="2443655" cy="483325"/>
                <wp:effectExtent l="0" t="0" r="7620" b="12065"/>
                <wp:wrapNone/>
                <wp:docPr id="3263984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3655" cy="483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Relapse-associated EDSS deteriorations (4</w:t>
                            </w:r>
                            <w:r w:rsidR="00F32B06"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66E41" id="_x0000_s1027" type="#_x0000_t202" style="position:absolute;margin-left:-3.1pt;margin-top:28.45pt;width:192.4pt;height:3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" strokeweight=".5pt">
                <v:textbox>
                  <w:txbxContent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Relapse-associated EDSS deteriorations (4</w:t>
                      </w:r>
                      <w:r w:rsidR="00F32B06"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6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b/>
          <w:bCs/>
        </w:rPr>
        <w:t xml:space="preserve">Supplemental figure </w:t>
      </w:r>
      <w:r>
        <w:rPr>
          <w:rFonts w:asciiTheme="majorBidi" w:hAnsiTheme="majorBidi" w:cstheme="majorBidi"/>
          <w:b/>
          <w:bCs/>
        </w:rPr>
        <w:t>1</w:t>
      </w:r>
      <w:r w:rsidRPr="0040225B">
        <w:rPr>
          <w:rFonts w:asciiTheme="majorBidi" w:hAnsiTheme="majorBidi" w:cstheme="majorBidi"/>
          <w:b/>
          <w:bCs/>
        </w:rPr>
        <w:t>: Cases of RAW and PIRA in seronegative NMOSD</w:t>
      </w:r>
    </w:p>
    <w:p w:rsidR="00493415" w:rsidRPr="0040225B" w:rsidRDefault="00493415" w:rsidP="00493415">
      <w:pPr>
        <w:rPr>
          <w:rFonts w:asciiTheme="majorBidi" w:hAnsiTheme="majorBidi" w:cstheme="majorBidi"/>
        </w:rPr>
      </w:pP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ECF8C5" wp14:editId="53105E01">
                <wp:simplePos x="0" y="0"/>
                <wp:positionH relativeFrom="column">
                  <wp:posOffset>4713120</wp:posOffset>
                </wp:positionH>
                <wp:positionV relativeFrom="paragraph">
                  <wp:posOffset>2157618</wp:posOffset>
                </wp:positionV>
                <wp:extent cx="1494790" cy="483870"/>
                <wp:effectExtent l="0" t="0" r="16510" b="11430"/>
                <wp:wrapNone/>
                <wp:docPr id="8819144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4790" cy="483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Partial recovery from event score (</w:t>
                            </w: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0)*</w:t>
                            </w:r>
                            <w:proofErr w:type="gramEnd"/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CF8C5" id="_x0000_s1028" type="#_x0000_t202" style="position:absolute;margin-left:371.1pt;margin-top:169.9pt;width:117.7pt;height:38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" strokeweight=".5pt">
                <v:textbox>
                  <w:txbxContent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Partial recovery from event score (</w:t>
                      </w:r>
                      <w:proofErr w:type="gramStart"/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0)*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F32E4C" wp14:editId="4D43DC98">
                <wp:simplePos x="0" y="0"/>
                <wp:positionH relativeFrom="column">
                  <wp:posOffset>6433073</wp:posOffset>
                </wp:positionH>
                <wp:positionV relativeFrom="paragraph">
                  <wp:posOffset>2150895</wp:posOffset>
                </wp:positionV>
                <wp:extent cx="1494790" cy="483870"/>
                <wp:effectExtent l="0" t="0" r="16510" b="11430"/>
                <wp:wrapNone/>
                <wp:docPr id="19380054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4790" cy="483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No recovery from event score (</w:t>
                            </w:r>
                            <w:r w:rsidR="00F32B06"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32E4C" id="_x0000_s1029" type="#_x0000_t202" style="position:absolute;margin-left:506.55pt;margin-top:169.35pt;width:117.7pt;height:38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" strokeweight=".5pt">
                <v:textbox>
                  <w:txbxContent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No recovery from event score (</w:t>
                      </w:r>
                      <w:r w:rsidR="00F32B06"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1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729BE5" wp14:editId="2AD37084">
                <wp:simplePos x="0" y="0"/>
                <wp:positionH relativeFrom="column">
                  <wp:posOffset>6332220</wp:posOffset>
                </wp:positionH>
                <wp:positionV relativeFrom="paragraph">
                  <wp:posOffset>1663700</wp:posOffset>
                </wp:positionV>
                <wp:extent cx="182880" cy="346710"/>
                <wp:effectExtent l="0" t="0" r="33020" b="34290"/>
                <wp:wrapNone/>
                <wp:docPr id="1894101491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3467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D7E8E" id="Straight Arrow Connector 13" o:spid="_x0000_s1026" type="#_x0000_t32" style="position:absolute;margin-left:498.6pt;margin-top:131pt;width:14.4pt;height:27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904702" wp14:editId="1600BD0B">
                <wp:simplePos x="0" y="0"/>
                <wp:positionH relativeFrom="column">
                  <wp:posOffset>6119682</wp:posOffset>
                </wp:positionH>
                <wp:positionV relativeFrom="paragraph">
                  <wp:posOffset>1666240</wp:posOffset>
                </wp:positionV>
                <wp:extent cx="210559" cy="346710"/>
                <wp:effectExtent l="25400" t="0" r="18415" b="34290"/>
                <wp:wrapNone/>
                <wp:docPr id="1393797085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10559" cy="3467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40039" id="Straight Arrow Connector 13" o:spid="_x0000_s1026" type="#_x0000_t32" style="position:absolute;margin-left:481.85pt;margin-top:131.2pt;width:16.6pt;height:27.3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611402" wp14:editId="68494F5D">
                <wp:simplePos x="0" y="0"/>
                <wp:positionH relativeFrom="column">
                  <wp:posOffset>6335208</wp:posOffset>
                </wp:positionH>
                <wp:positionV relativeFrom="paragraph">
                  <wp:posOffset>660624</wp:posOffset>
                </wp:positionV>
                <wp:extent cx="0" cy="494852"/>
                <wp:effectExtent l="50800" t="0" r="50800" b="38735"/>
                <wp:wrapNone/>
                <wp:docPr id="1742530197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8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A04E1" id="Straight Arrow Connector 12" o:spid="_x0000_s1026" type="#_x0000_t32" style="position:absolute;margin-left:498.85pt;margin-top:52pt;width:0;height:38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" strokecolor="#4472c4 [3204]" strokeweight=".5pt">
                <v:stroke endarrow="block" joinstyle="miter"/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5F769D4B" wp14:editId="647D1F69">
                <wp:simplePos x="0" y="0"/>
                <wp:positionH relativeFrom="page">
                  <wp:posOffset>7553474</wp:posOffset>
                </wp:positionH>
                <wp:positionV relativeFrom="paragraph">
                  <wp:posOffset>939800</wp:posOffset>
                </wp:positionV>
                <wp:extent cx="826135" cy="9525"/>
                <wp:effectExtent l="0" t="63500" r="0" b="66675"/>
                <wp:wrapNone/>
                <wp:docPr id="606009540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6135" cy="9525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chemeClr val="accent1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A08D2D" id="officeArt object" o:spid="_x0000_s1026" alt="officeArt object" style="position:absolute;flip:y;z-index:251672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" from="594.75pt,74pt" to="659.8pt,7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" strokecolor="#4472c4 [3204]">
                <v:stroke endarrow="block"/>
                <w10:wrap anchorx="page"/>
              </v:lin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233A34" wp14:editId="647CC856">
                <wp:simplePos x="0" y="0"/>
                <wp:positionH relativeFrom="column">
                  <wp:posOffset>5141632</wp:posOffset>
                </wp:positionH>
                <wp:positionV relativeFrom="paragraph">
                  <wp:posOffset>1334135</wp:posOffset>
                </wp:positionV>
                <wp:extent cx="2443480" cy="299085"/>
                <wp:effectExtent l="0" t="0" r="7620" b="18415"/>
                <wp:wrapNone/>
                <wp:docPr id="7114074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3480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Criteria for PIRA fulfilled (</w:t>
                            </w:r>
                            <w:r w:rsidR="00F32B06"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233A34" id="_x0000_s1030" type="#_x0000_t202" style="position:absolute;margin-left:404.85pt;margin-top:105.05pt;width:192.4pt;height:23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" strokeweight=".5pt">
                <v:textbox>
                  <w:txbxContent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Criteria for PIRA fulfilled (</w:t>
                      </w:r>
                      <w:r w:rsidR="00F32B06"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1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1E7737" wp14:editId="05D04902">
                <wp:simplePos x="0" y="0"/>
                <wp:positionH relativeFrom="column">
                  <wp:posOffset>5163259</wp:posOffset>
                </wp:positionH>
                <wp:positionV relativeFrom="paragraph">
                  <wp:posOffset>172944</wp:posOffset>
                </wp:positionV>
                <wp:extent cx="2443655" cy="483325"/>
                <wp:effectExtent l="0" t="0" r="7620" b="12065"/>
                <wp:wrapNone/>
                <wp:docPr id="18752626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3655" cy="483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Possible PIRA (13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E7737" id="_x0000_s1032" type="#_x0000_t202" style="position:absolute;margin-left:406.55pt;margin-top:13.6pt;width:192.4pt;height:38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" strokeweight=".5pt">
                <v:textbox>
                  <w:txbxContent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Possible PIRA (13)</w:t>
                      </w:r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8D84E8" wp14:editId="2A306E15">
                <wp:simplePos x="0" y="0"/>
                <wp:positionH relativeFrom="column">
                  <wp:posOffset>1151068</wp:posOffset>
                </wp:positionH>
                <wp:positionV relativeFrom="paragraph">
                  <wp:posOffset>1962299</wp:posOffset>
                </wp:positionV>
                <wp:extent cx="1494790" cy="483870"/>
                <wp:effectExtent l="0" t="0" r="16510" b="11430"/>
                <wp:wrapNone/>
                <wp:docPr id="6585171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4790" cy="483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No recovery from event score (</w:t>
                            </w:r>
                            <w:r w:rsidR="00F32B06"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D84E8" id="_x0000_s1032" type="#_x0000_t202" style="position:absolute;margin-left:90.65pt;margin-top:154.5pt;width:117.7pt;height:38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" strokeweight=".5pt">
                <v:textbox>
                  <w:txbxContent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No recovery from event score (</w:t>
                      </w:r>
                      <w:r w:rsidR="00F32B06"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4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FBDF24" wp14:editId="3FAC34CE">
                <wp:simplePos x="0" y="0"/>
                <wp:positionH relativeFrom="column">
                  <wp:posOffset>-494852</wp:posOffset>
                </wp:positionH>
                <wp:positionV relativeFrom="paragraph">
                  <wp:posOffset>1962299</wp:posOffset>
                </wp:positionV>
                <wp:extent cx="1463040" cy="484095"/>
                <wp:effectExtent l="0" t="0" r="10160" b="11430"/>
                <wp:wrapNone/>
                <wp:docPr id="18502549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3040" cy="484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Partial recovery from event score (</w:t>
                            </w:r>
                            <w:r w:rsidR="00F32B06"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BDF24" id="_x0000_s1033" type="#_x0000_t202" style="position:absolute;margin-left:-38.95pt;margin-top:154.5pt;width:115.2pt;height:3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" strokeweight=".5pt">
                <v:textbox>
                  <w:txbxContent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Partial recovery from event score (</w:t>
                      </w:r>
                      <w:r w:rsidR="00F32B06"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3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729CAD" wp14:editId="63F16A85">
                <wp:simplePos x="0" y="0"/>
                <wp:positionH relativeFrom="column">
                  <wp:posOffset>1097280</wp:posOffset>
                </wp:positionH>
                <wp:positionV relativeFrom="paragraph">
                  <wp:posOffset>1499721</wp:posOffset>
                </wp:positionV>
                <wp:extent cx="182880" cy="346710"/>
                <wp:effectExtent l="0" t="0" r="33020" b="34290"/>
                <wp:wrapNone/>
                <wp:docPr id="737608475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3467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05EFC" id="Straight Arrow Connector 13" o:spid="_x0000_s1026" type="#_x0000_t32" style="position:absolute;margin-left:86.4pt;margin-top:118.1pt;width:14.4pt;height:27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9049B5" wp14:editId="1D6872FB">
                <wp:simplePos x="0" y="0"/>
                <wp:positionH relativeFrom="column">
                  <wp:posOffset>882126</wp:posOffset>
                </wp:positionH>
                <wp:positionV relativeFrom="paragraph">
                  <wp:posOffset>1499721</wp:posOffset>
                </wp:positionV>
                <wp:extent cx="210559" cy="346710"/>
                <wp:effectExtent l="25400" t="0" r="18415" b="34290"/>
                <wp:wrapNone/>
                <wp:docPr id="1849253207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10559" cy="3467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28D15" id="Straight Arrow Connector 13" o:spid="_x0000_s1026" type="#_x0000_t32" style="position:absolute;margin-left:69.45pt;margin-top:118.1pt;width:16.6pt;height:27.3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&#13;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0FD2F0" wp14:editId="391C0D2A">
                <wp:simplePos x="0" y="0"/>
                <wp:positionH relativeFrom="column">
                  <wp:posOffset>2520950</wp:posOffset>
                </wp:positionH>
                <wp:positionV relativeFrom="paragraph">
                  <wp:posOffset>586142</wp:posOffset>
                </wp:positionV>
                <wp:extent cx="1802130" cy="692150"/>
                <wp:effectExtent l="0" t="0" r="13970" b="19050"/>
                <wp:wrapNone/>
                <wp:docPr id="8737977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130" cy="69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Complete recovery to at least baseline (35)</w:t>
                            </w:r>
                          </w:p>
                          <w:p w:rsidR="00493415" w:rsidRPr="00F52308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lang w:val="en-US"/>
                              </w:rPr>
                              <w:t>Incomplete recovery (4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FD2F0" id="_x0000_s1035" type="#_x0000_t202" style="position:absolute;margin-left:198.5pt;margin-top:46.15pt;width:141.9pt;height:5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" strokeweight=".5pt">
                <v:textbox>
                  <w:txbxContent>
                    <w:p w:rsidR="00493415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Complete recovery to at least baseline (35)</w:t>
                      </w:r>
                    </w:p>
                    <w:p w:rsidR="00493415" w:rsidRPr="00F52308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lang w:val="en-US"/>
                        </w:rPr>
                        <w:t>Incomplete recovery (4)</w:t>
                      </w:r>
                    </w:p>
                  </w:txbxContent>
                </v:textbox>
              </v:shape>
            </w:pict>
          </mc:Fallback>
        </mc:AlternateContent>
      </w: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0431E525" wp14:editId="09306A9A">
                <wp:simplePos x="0" y="0"/>
                <wp:positionH relativeFrom="page">
                  <wp:posOffset>2137335</wp:posOffset>
                </wp:positionH>
                <wp:positionV relativeFrom="paragraph">
                  <wp:posOffset>782619</wp:posOffset>
                </wp:positionV>
                <wp:extent cx="826135" cy="9525"/>
                <wp:effectExtent l="0" t="63500" r="0" b="66675"/>
                <wp:wrapNone/>
                <wp:docPr id="731693730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6135" cy="9525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chemeClr val="accent1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14F671" id="officeArt object" o:spid="_x0000_s1026" alt="officeArt object" style="position:absolute;flip:y;z-index: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" from="168.3pt,61.6pt" to="233.35pt,6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" strokecolor="#4472c4 [3204]">
                <v:stroke endarrow="block"/>
                <w10:wrap anchorx="page"/>
              </v:line>
            </w:pict>
          </mc:Fallback>
        </mc:AlternateContent>
      </w: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F32B06" w:rsidP="00493415">
      <w:pPr>
        <w:rPr>
          <w:rFonts w:asciiTheme="majorBidi" w:hAnsiTheme="majorBidi" w:cstheme="majorBidi"/>
        </w:rPr>
      </w:pPr>
      <w:r w:rsidRPr="004022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2ADED4" wp14:editId="1AB34322">
                <wp:simplePos x="0" y="0"/>
                <wp:positionH relativeFrom="column">
                  <wp:posOffset>7736440</wp:posOffset>
                </wp:positionH>
                <wp:positionV relativeFrom="paragraph">
                  <wp:posOffset>131166</wp:posOffset>
                </wp:positionV>
                <wp:extent cx="1914525" cy="842481"/>
                <wp:effectExtent l="0" t="0" r="15875" b="8890"/>
                <wp:wrapNone/>
                <wp:docPr id="85192367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84248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3415" w:rsidRPr="0018711B" w:rsidRDefault="00493415" w:rsidP="0049341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0"/>
                                <w14:ligatures w14:val="none"/>
                              </w:rPr>
                            </w:pPr>
                            <w:r w:rsidRPr="0018711B">
                              <w:rPr>
                                <w:rFonts w:ascii="Calibri" w:eastAsia="Calibri" w:hAnsi="Calibri" w:cs="Calibri"/>
                                <w:color w:val="000000" w:themeColor="text1"/>
                              </w:rPr>
                              <w:t>Incorrect EDSS (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</w:rPr>
                              <w:t>9</w:t>
                            </w:r>
                            <w:r w:rsidRPr="0018711B">
                              <w:rPr>
                                <w:rFonts w:ascii="Calibri" w:eastAsia="Calibri" w:hAnsi="Calibri" w:cs="Calibri"/>
                                <w:color w:val="000000" w:themeColor="text1"/>
                              </w:rPr>
                              <w:t>), missing data (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</w:rPr>
                              <w:t>1</w:t>
                            </w:r>
                            <w:r w:rsidRPr="0018711B">
                              <w:rPr>
                                <w:rFonts w:ascii="Calibri" w:eastAsia="Calibri" w:hAnsi="Calibri" w:cs="Calibri"/>
                                <w:color w:val="000000" w:themeColor="text1"/>
                              </w:rPr>
                              <w:t xml:space="preserve">), </w:t>
                            </w:r>
                            <w:r w:rsidR="00F32B06">
                              <w:rPr>
                                <w:rFonts w:ascii="Calibri" w:eastAsia="Calibri" w:hAnsi="Calibri" w:cs="Calibri"/>
                                <w:color w:val="000000" w:themeColor="text1"/>
                              </w:rPr>
                              <w:t xml:space="preserve">undocumented relapse (1), </w:t>
                            </w:r>
                            <w:r w:rsidRPr="0018711B">
                              <w:rPr>
                                <w:rFonts w:ascii="Calibri" w:eastAsia="Calibri" w:hAnsi="Calibri" w:cs="Calibri"/>
                                <w:color w:val="000000" w:themeColor="text1"/>
                              </w:rPr>
                              <w:t>alternative reason (1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ADED4" id="Text Box 3" o:spid="_x0000_s1035" type="#_x0000_t202" style="position:absolute;margin-left:609.15pt;margin-top:10.35pt;width:150.75pt;height:66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" strokeweight=".5pt">
                <v:textbox>
                  <w:txbxContent>
                    <w:p w:rsidR="00493415" w:rsidRPr="0018711B" w:rsidRDefault="00493415" w:rsidP="00493415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 w:themeColor="text1"/>
                          <w:kern w:val="0"/>
                          <w14:ligatures w14:val="none"/>
                        </w:rPr>
                      </w:pPr>
                      <w:r w:rsidRPr="0018711B">
                        <w:rPr>
                          <w:rFonts w:ascii="Calibri" w:eastAsia="Calibri" w:hAnsi="Calibri" w:cs="Calibri"/>
                          <w:color w:val="000000" w:themeColor="text1"/>
                        </w:rPr>
                        <w:t>Incorrect EDSS (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</w:rPr>
                        <w:t>9</w:t>
                      </w:r>
                      <w:r w:rsidRPr="0018711B">
                        <w:rPr>
                          <w:rFonts w:ascii="Calibri" w:eastAsia="Calibri" w:hAnsi="Calibri" w:cs="Calibri"/>
                          <w:color w:val="000000" w:themeColor="text1"/>
                        </w:rPr>
                        <w:t>), missing data (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</w:rPr>
                        <w:t>1</w:t>
                      </w:r>
                      <w:r w:rsidRPr="0018711B">
                        <w:rPr>
                          <w:rFonts w:ascii="Calibri" w:eastAsia="Calibri" w:hAnsi="Calibri" w:cs="Calibri"/>
                          <w:color w:val="000000" w:themeColor="text1"/>
                        </w:rPr>
                        <w:t xml:space="preserve">), </w:t>
                      </w:r>
                      <w:r w:rsidR="00F32B06">
                        <w:rPr>
                          <w:rFonts w:ascii="Calibri" w:eastAsia="Calibri" w:hAnsi="Calibri" w:cs="Calibri"/>
                          <w:color w:val="000000" w:themeColor="text1"/>
                        </w:rPr>
                        <w:t xml:space="preserve">undocumented relapse (1), </w:t>
                      </w:r>
                      <w:r w:rsidRPr="0018711B">
                        <w:rPr>
                          <w:rFonts w:ascii="Calibri" w:eastAsia="Calibri" w:hAnsi="Calibri" w:cs="Calibri"/>
                          <w:color w:val="000000" w:themeColor="text1"/>
                        </w:rPr>
                        <w:t>alternative reason (1)</w:t>
                      </w:r>
                    </w:p>
                  </w:txbxContent>
                </v:textbox>
              </v:shape>
            </w:pict>
          </mc:Fallback>
        </mc:AlternateContent>
      </w: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Pr="0040225B" w:rsidRDefault="00493415" w:rsidP="00493415">
      <w:pPr>
        <w:rPr>
          <w:rFonts w:asciiTheme="majorBidi" w:hAnsiTheme="majorBidi" w:cstheme="majorBidi"/>
        </w:rPr>
      </w:pPr>
    </w:p>
    <w:p w:rsidR="00493415" w:rsidRDefault="00493415" w:rsidP="00493415">
      <w:pPr>
        <w:rPr>
          <w:rFonts w:asciiTheme="majorBidi" w:hAnsiTheme="majorBidi" w:cstheme="majorBidi"/>
        </w:rPr>
      </w:pPr>
      <w:r w:rsidRPr="0040225B">
        <w:rPr>
          <w:rFonts w:asciiTheme="majorBidi" w:hAnsiTheme="majorBidi" w:cstheme="majorBidi"/>
        </w:rPr>
        <w:t xml:space="preserve">EDSS: expanded disability status scale; RAW: relapse-associated worsening; PIRA: progression independent of relapse activity. </w:t>
      </w:r>
    </w:p>
    <w:p w:rsidR="00493415" w:rsidRPr="0040225B" w:rsidRDefault="00493415" w:rsidP="0049341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="00F32B06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 xml:space="preserve"> possible PIRA were identified if partial recovery was permitted, however on confirmation with local neurologist these were due to incorrect EDSS recordings. </w:t>
      </w:r>
    </w:p>
    <w:p w:rsidR="00493415" w:rsidRPr="0040225B" w:rsidRDefault="00493415" w:rsidP="00493415">
      <w:pPr>
        <w:tabs>
          <w:tab w:val="left" w:pos="1050"/>
        </w:tabs>
        <w:rPr>
          <w:rFonts w:asciiTheme="majorBidi" w:hAnsiTheme="majorBidi" w:cstheme="majorBidi"/>
        </w:rPr>
      </w:pPr>
    </w:p>
    <w:p w:rsidR="001258D5" w:rsidRDefault="001258D5"/>
    <w:sectPr w:rsidR="001258D5" w:rsidSect="004934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15"/>
    <w:rsid w:val="0003381F"/>
    <w:rsid w:val="00034289"/>
    <w:rsid w:val="000345D4"/>
    <w:rsid w:val="00060821"/>
    <w:rsid w:val="00074521"/>
    <w:rsid w:val="000B227D"/>
    <w:rsid w:val="000C47E3"/>
    <w:rsid w:val="00120158"/>
    <w:rsid w:val="001211B4"/>
    <w:rsid w:val="001258D5"/>
    <w:rsid w:val="0012621D"/>
    <w:rsid w:val="001957CF"/>
    <w:rsid w:val="001D2851"/>
    <w:rsid w:val="001D7FBB"/>
    <w:rsid w:val="00227160"/>
    <w:rsid w:val="0023780F"/>
    <w:rsid w:val="002424A4"/>
    <w:rsid w:val="00245A7A"/>
    <w:rsid w:val="00264F7D"/>
    <w:rsid w:val="002A3CF6"/>
    <w:rsid w:val="002A72D7"/>
    <w:rsid w:val="002B05B5"/>
    <w:rsid w:val="002E0A7A"/>
    <w:rsid w:val="00320FFB"/>
    <w:rsid w:val="0034201B"/>
    <w:rsid w:val="003869C5"/>
    <w:rsid w:val="0039026F"/>
    <w:rsid w:val="003C5E1F"/>
    <w:rsid w:val="003C6689"/>
    <w:rsid w:val="003F49D8"/>
    <w:rsid w:val="00414E93"/>
    <w:rsid w:val="004210BE"/>
    <w:rsid w:val="00426DF3"/>
    <w:rsid w:val="0043424D"/>
    <w:rsid w:val="00452B24"/>
    <w:rsid w:val="004835BA"/>
    <w:rsid w:val="00493415"/>
    <w:rsid w:val="004B7188"/>
    <w:rsid w:val="004C3169"/>
    <w:rsid w:val="004D0432"/>
    <w:rsid w:val="005011EB"/>
    <w:rsid w:val="00536503"/>
    <w:rsid w:val="005975AC"/>
    <w:rsid w:val="005A6728"/>
    <w:rsid w:val="005A7025"/>
    <w:rsid w:val="005B0002"/>
    <w:rsid w:val="005B27DB"/>
    <w:rsid w:val="005D6A4B"/>
    <w:rsid w:val="005F4995"/>
    <w:rsid w:val="005F7A42"/>
    <w:rsid w:val="00653EEA"/>
    <w:rsid w:val="00677D95"/>
    <w:rsid w:val="00681D3D"/>
    <w:rsid w:val="006B08B3"/>
    <w:rsid w:val="006B7A3F"/>
    <w:rsid w:val="00711FFD"/>
    <w:rsid w:val="00752087"/>
    <w:rsid w:val="00783A12"/>
    <w:rsid w:val="00796AEB"/>
    <w:rsid w:val="007B2472"/>
    <w:rsid w:val="007D6453"/>
    <w:rsid w:val="00810687"/>
    <w:rsid w:val="00825D47"/>
    <w:rsid w:val="00830C83"/>
    <w:rsid w:val="008504EB"/>
    <w:rsid w:val="00850A24"/>
    <w:rsid w:val="00874644"/>
    <w:rsid w:val="008836B0"/>
    <w:rsid w:val="00920F15"/>
    <w:rsid w:val="009568E5"/>
    <w:rsid w:val="00962212"/>
    <w:rsid w:val="00964EE2"/>
    <w:rsid w:val="00993AA1"/>
    <w:rsid w:val="009C73F8"/>
    <w:rsid w:val="009D2DF2"/>
    <w:rsid w:val="009E4055"/>
    <w:rsid w:val="00A10424"/>
    <w:rsid w:val="00A6289D"/>
    <w:rsid w:val="00A63A52"/>
    <w:rsid w:val="00A9376F"/>
    <w:rsid w:val="00A96E88"/>
    <w:rsid w:val="00AA12DF"/>
    <w:rsid w:val="00AB4A5D"/>
    <w:rsid w:val="00AB5C97"/>
    <w:rsid w:val="00AD1C0D"/>
    <w:rsid w:val="00AD5731"/>
    <w:rsid w:val="00AE4B89"/>
    <w:rsid w:val="00B57EEF"/>
    <w:rsid w:val="00B72CBA"/>
    <w:rsid w:val="00B92C88"/>
    <w:rsid w:val="00BA18B1"/>
    <w:rsid w:val="00BB0DB9"/>
    <w:rsid w:val="00BB79CC"/>
    <w:rsid w:val="00BD2D16"/>
    <w:rsid w:val="00C02463"/>
    <w:rsid w:val="00C6457C"/>
    <w:rsid w:val="00C87CF4"/>
    <w:rsid w:val="00CC6F59"/>
    <w:rsid w:val="00D60FA8"/>
    <w:rsid w:val="00D65577"/>
    <w:rsid w:val="00D72776"/>
    <w:rsid w:val="00D7621D"/>
    <w:rsid w:val="00D90CEA"/>
    <w:rsid w:val="00DB704F"/>
    <w:rsid w:val="00DE0D31"/>
    <w:rsid w:val="00E1732D"/>
    <w:rsid w:val="00E21DAF"/>
    <w:rsid w:val="00E65011"/>
    <w:rsid w:val="00E7659B"/>
    <w:rsid w:val="00EA6135"/>
    <w:rsid w:val="00EF3853"/>
    <w:rsid w:val="00EF4066"/>
    <w:rsid w:val="00F02C89"/>
    <w:rsid w:val="00F11FA0"/>
    <w:rsid w:val="00F32B06"/>
    <w:rsid w:val="00F55C59"/>
    <w:rsid w:val="00F80F95"/>
    <w:rsid w:val="00FA64BA"/>
    <w:rsid w:val="00FB3D24"/>
    <w:rsid w:val="00FD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B43AC"/>
  <w15:chartTrackingRefBased/>
  <w15:docId w15:val="{C6F6A8D3-1C0F-CF40-B535-86EFB72F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eeran Siriratnam</dc:creator>
  <cp:keywords/>
  <dc:description/>
  <cp:lastModifiedBy>Pakeeran Siriratnam</cp:lastModifiedBy>
  <cp:revision>3</cp:revision>
  <dcterms:created xsi:type="dcterms:W3CDTF">2024-11-20T14:45:00Z</dcterms:created>
  <dcterms:modified xsi:type="dcterms:W3CDTF">2025-03-17T23:27:00Z</dcterms:modified>
</cp:coreProperties>
</file>